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B306D" w14:textId="197352C3" w:rsidR="00C32D27" w:rsidRDefault="009A29D9" w:rsidP="00147C34">
      <w:pPr>
        <w:jc w:val="center"/>
        <w:rPr>
          <w:rFonts w:ascii="Times New Roman" w:hAnsi="Times New Roman" w:cs="Times New Roman"/>
          <w:b/>
        </w:rPr>
      </w:pPr>
      <w:r w:rsidRPr="009A29D9">
        <w:rPr>
          <w:rFonts w:ascii="Times New Roman" w:hAnsi="Times New Roman" w:cs="Times New Roman"/>
          <w:b/>
        </w:rPr>
        <w:t xml:space="preserve">Supplementary </w:t>
      </w:r>
      <w:r w:rsidR="00CF2B22">
        <w:rPr>
          <w:rFonts w:ascii="Times New Roman" w:hAnsi="Times New Roman" w:cs="Times New Roman"/>
          <w:b/>
        </w:rPr>
        <w:t>Information</w:t>
      </w:r>
      <w:bookmarkStart w:id="0" w:name="_GoBack"/>
      <w:bookmarkEnd w:id="0"/>
    </w:p>
    <w:p w14:paraId="417EA7F7" w14:textId="2C51232D" w:rsidR="00C32D27" w:rsidRDefault="00C32D27" w:rsidP="00C32D27">
      <w:pPr>
        <w:rPr>
          <w:rFonts w:ascii="Times New Roman" w:hAnsi="Times New Roman" w:cs="Times New Roman"/>
          <w:b/>
        </w:rPr>
      </w:pPr>
    </w:p>
    <w:p w14:paraId="3FBF5089" w14:textId="77777777" w:rsidR="00147C34" w:rsidRDefault="00147C34" w:rsidP="00C32D27">
      <w:pPr>
        <w:rPr>
          <w:rFonts w:ascii="Times New Roman" w:hAnsi="Times New Roman" w:cs="Times New Roman"/>
          <w:b/>
        </w:rPr>
      </w:pPr>
    </w:p>
    <w:p w14:paraId="4209FD39" w14:textId="2D2BA509" w:rsidR="008F3FA3" w:rsidRDefault="00981408" w:rsidP="00C32D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gredients of s</w:t>
      </w:r>
      <w:r w:rsidR="008F3FA3" w:rsidRPr="008F3FA3">
        <w:rPr>
          <w:rFonts w:ascii="Times New Roman" w:hAnsi="Times New Roman" w:cs="Times New Roman"/>
        </w:rPr>
        <w:t>tock solution of vitamins</w:t>
      </w:r>
      <w:r w:rsidR="008467C8">
        <w:rPr>
          <w:rFonts w:ascii="Times New Roman" w:hAnsi="Times New Roman" w:cs="Times New Roman"/>
        </w:rPr>
        <w:t>.</w:t>
      </w:r>
    </w:p>
    <w:p w14:paraId="7563476D" w14:textId="77777777" w:rsidR="008467C8" w:rsidRPr="008F3FA3" w:rsidRDefault="008467C8" w:rsidP="00C32D2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0"/>
        <w:gridCol w:w="2545"/>
      </w:tblGrid>
      <w:tr w:rsidR="00F11F31" w14:paraId="1C343F7D" w14:textId="77777777" w:rsidTr="008467C8">
        <w:tc>
          <w:tcPr>
            <w:tcW w:w="4200" w:type="dxa"/>
          </w:tcPr>
          <w:p w14:paraId="02987BCC" w14:textId="6ACBDAAD" w:rsidR="00F11F31" w:rsidRDefault="00F11F31" w:rsidP="00C32D2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emical</w:t>
            </w:r>
          </w:p>
        </w:tc>
        <w:tc>
          <w:tcPr>
            <w:tcW w:w="2545" w:type="dxa"/>
          </w:tcPr>
          <w:p w14:paraId="452E4C5C" w14:textId="4916BBCA" w:rsidR="00F11F31" w:rsidRDefault="008467C8" w:rsidP="00C32D2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centration</w:t>
            </w:r>
            <w:r w:rsidR="00F11F31">
              <w:rPr>
                <w:rFonts w:ascii="Times New Roman" w:hAnsi="Times New Roman" w:cs="Times New Roman"/>
                <w:b/>
              </w:rPr>
              <w:t xml:space="preserve"> (mg/L)</w:t>
            </w:r>
          </w:p>
        </w:tc>
      </w:tr>
      <w:tr w:rsidR="00F11F31" w14:paraId="31135E09" w14:textId="77777777" w:rsidTr="008467C8">
        <w:tc>
          <w:tcPr>
            <w:tcW w:w="4200" w:type="dxa"/>
          </w:tcPr>
          <w:p w14:paraId="5A87CC12" w14:textId="54470312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Vitamin B</w:t>
            </w:r>
            <w:r w:rsidRPr="00ED742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</w:t>
            </w:r>
            <w:r w:rsidRPr="00ED742A">
              <w:rPr>
                <w:rFonts w:ascii="Times New Roman" w:hAnsi="Times New Roman" w:cs="Times New Roman"/>
                <w:color w:val="000000" w:themeColor="text1"/>
              </w:rPr>
              <w:t xml:space="preserve"> (thiamine)</w:t>
            </w:r>
          </w:p>
        </w:tc>
        <w:tc>
          <w:tcPr>
            <w:tcW w:w="2545" w:type="dxa"/>
          </w:tcPr>
          <w:p w14:paraId="48C462E9" w14:textId="0E84D72E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</w:tr>
      <w:tr w:rsidR="00F11F31" w14:paraId="23D2574E" w14:textId="77777777" w:rsidTr="008467C8">
        <w:tc>
          <w:tcPr>
            <w:tcW w:w="4200" w:type="dxa"/>
          </w:tcPr>
          <w:p w14:paraId="2C100CEF" w14:textId="7F136ABD" w:rsidR="00F11F31" w:rsidRPr="00ED742A" w:rsidRDefault="00F11F31" w:rsidP="008A31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Vitamin B</w:t>
            </w:r>
            <w:r w:rsidRPr="00ED742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ED742A">
              <w:rPr>
                <w:rFonts w:ascii="Times New Roman" w:hAnsi="Times New Roman" w:cs="Times New Roman"/>
                <w:color w:val="000000" w:themeColor="text1"/>
              </w:rPr>
              <w:t xml:space="preserve"> (riboflavin)</w:t>
            </w:r>
          </w:p>
        </w:tc>
        <w:tc>
          <w:tcPr>
            <w:tcW w:w="2545" w:type="dxa"/>
          </w:tcPr>
          <w:p w14:paraId="16F082B0" w14:textId="757BB917" w:rsidR="00F11F31" w:rsidRPr="00ED742A" w:rsidRDefault="00F11F31" w:rsidP="008A31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</w:tr>
      <w:tr w:rsidR="00F11F31" w14:paraId="72F3429F" w14:textId="77777777" w:rsidTr="008467C8">
        <w:tc>
          <w:tcPr>
            <w:tcW w:w="4200" w:type="dxa"/>
          </w:tcPr>
          <w:p w14:paraId="68FE0AE6" w14:textId="1F46F3BC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Vitamin B</w:t>
            </w:r>
            <w:r w:rsidRPr="00ED742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ED742A">
              <w:rPr>
                <w:rFonts w:ascii="Times New Roman" w:hAnsi="Times New Roman" w:cs="Times New Roman"/>
                <w:color w:val="000000" w:themeColor="text1"/>
              </w:rPr>
              <w:t xml:space="preserve"> (nicotinic acid)</w:t>
            </w:r>
          </w:p>
        </w:tc>
        <w:tc>
          <w:tcPr>
            <w:tcW w:w="2545" w:type="dxa"/>
          </w:tcPr>
          <w:p w14:paraId="78A527C2" w14:textId="0FC10152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</w:tr>
      <w:tr w:rsidR="00F11F31" w14:paraId="09C9F160" w14:textId="77777777" w:rsidTr="008467C8">
        <w:tc>
          <w:tcPr>
            <w:tcW w:w="4200" w:type="dxa"/>
          </w:tcPr>
          <w:p w14:paraId="6B56F6A8" w14:textId="1200603F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Vitamin B</w:t>
            </w:r>
            <w:r w:rsidRPr="00ED742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5 </w:t>
            </w:r>
            <w:r w:rsidRPr="00ED742A">
              <w:rPr>
                <w:rFonts w:ascii="Times New Roman" w:hAnsi="Times New Roman" w:cs="Times New Roman"/>
                <w:color w:val="000000" w:themeColor="text1"/>
              </w:rPr>
              <w:t xml:space="preserve"> (pantothenic acid)</w:t>
            </w:r>
          </w:p>
        </w:tc>
        <w:tc>
          <w:tcPr>
            <w:tcW w:w="2545" w:type="dxa"/>
          </w:tcPr>
          <w:p w14:paraId="22574A4B" w14:textId="2C495E0A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</w:tr>
      <w:tr w:rsidR="00F11F31" w14:paraId="02F6F60F" w14:textId="77777777" w:rsidTr="008467C8">
        <w:tc>
          <w:tcPr>
            <w:tcW w:w="4200" w:type="dxa"/>
          </w:tcPr>
          <w:p w14:paraId="138B042E" w14:textId="3A81899C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Vitamin B</w:t>
            </w:r>
            <w:r w:rsidRPr="00ED742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  <w:r w:rsidRPr="00ED742A">
              <w:rPr>
                <w:rFonts w:ascii="Times New Roman" w:hAnsi="Times New Roman" w:cs="Times New Roman"/>
                <w:color w:val="000000" w:themeColor="text1"/>
              </w:rPr>
              <w:t xml:space="preserve"> (pyridoxine HCl)</w:t>
            </w:r>
          </w:p>
        </w:tc>
        <w:tc>
          <w:tcPr>
            <w:tcW w:w="2545" w:type="dxa"/>
          </w:tcPr>
          <w:p w14:paraId="52FE5B07" w14:textId="754A499E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</w:tr>
      <w:tr w:rsidR="00F11F31" w14:paraId="12326F82" w14:textId="77777777" w:rsidTr="008467C8">
        <w:tc>
          <w:tcPr>
            <w:tcW w:w="4200" w:type="dxa"/>
          </w:tcPr>
          <w:p w14:paraId="1B745EA0" w14:textId="1CFBDE71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Vitamin B</w:t>
            </w:r>
            <w:r w:rsidRPr="00ED742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  <w:r w:rsidRPr="00ED742A">
              <w:rPr>
                <w:rFonts w:ascii="Times New Roman" w:hAnsi="Times New Roman" w:cs="Times New Roman"/>
                <w:color w:val="000000" w:themeColor="text1"/>
              </w:rPr>
              <w:t xml:space="preserve"> (biotin)</w:t>
            </w:r>
          </w:p>
        </w:tc>
        <w:tc>
          <w:tcPr>
            <w:tcW w:w="2545" w:type="dxa"/>
          </w:tcPr>
          <w:p w14:paraId="06BCC085" w14:textId="03122326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</w:tr>
      <w:tr w:rsidR="00F11F31" w14:paraId="24A8C6F5" w14:textId="77777777" w:rsidTr="008467C8">
        <w:tc>
          <w:tcPr>
            <w:tcW w:w="4200" w:type="dxa"/>
          </w:tcPr>
          <w:p w14:paraId="33EC82C1" w14:textId="61DF7882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Vitamin B</w:t>
            </w:r>
            <w:r w:rsidRPr="00ED742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  <w:r w:rsidRPr="00ED742A">
              <w:rPr>
                <w:rFonts w:ascii="Times New Roman" w:hAnsi="Times New Roman" w:cs="Times New Roman"/>
                <w:color w:val="000000" w:themeColor="text1"/>
              </w:rPr>
              <w:t xml:space="preserve"> (folic acid)</w:t>
            </w:r>
          </w:p>
        </w:tc>
        <w:tc>
          <w:tcPr>
            <w:tcW w:w="2545" w:type="dxa"/>
          </w:tcPr>
          <w:p w14:paraId="076E11AD" w14:textId="229C31CD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</w:tr>
      <w:tr w:rsidR="00F11F31" w14:paraId="6138D22B" w14:textId="77777777" w:rsidTr="008467C8">
        <w:tc>
          <w:tcPr>
            <w:tcW w:w="4200" w:type="dxa"/>
          </w:tcPr>
          <w:p w14:paraId="79E565D0" w14:textId="2B28082D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Vitamin B</w:t>
            </w:r>
            <w:r w:rsidRPr="00ED742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ED742A">
              <w:rPr>
                <w:rFonts w:ascii="Times New Roman" w:hAnsi="Times New Roman" w:cs="Times New Roman"/>
                <w:color w:val="000000" w:themeColor="text1"/>
              </w:rPr>
              <w:t xml:space="preserve"> (p-amino benzoic acid)</w:t>
            </w:r>
          </w:p>
        </w:tc>
        <w:tc>
          <w:tcPr>
            <w:tcW w:w="2545" w:type="dxa"/>
          </w:tcPr>
          <w:p w14:paraId="74F474FC" w14:textId="52378D1E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</w:tr>
      <w:tr w:rsidR="00F11F31" w14:paraId="4AABB6D3" w14:textId="77777777" w:rsidTr="008467C8">
        <w:tc>
          <w:tcPr>
            <w:tcW w:w="4200" w:type="dxa"/>
          </w:tcPr>
          <w:p w14:paraId="01511413" w14:textId="2A5A47EA" w:rsidR="00F11F31" w:rsidRPr="00ED742A" w:rsidRDefault="00F11F31" w:rsidP="00F11F31">
            <w:pPr>
              <w:tabs>
                <w:tab w:val="left" w:pos="273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Vitamin B</w:t>
            </w:r>
            <w:r w:rsidRPr="00ED742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ED742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467C8" w:rsidRPr="00ED742A">
              <w:rPr>
                <w:rFonts w:ascii="Times New Roman" w:hAnsi="Times New Roman" w:cs="Times New Roman"/>
                <w:color w:val="000000" w:themeColor="text1"/>
              </w:rPr>
              <w:t>(cobalamin)</w:t>
            </w:r>
          </w:p>
        </w:tc>
        <w:tc>
          <w:tcPr>
            <w:tcW w:w="2545" w:type="dxa"/>
          </w:tcPr>
          <w:p w14:paraId="0C91A676" w14:textId="2197C1A0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F11F31" w14:paraId="205017AC" w14:textId="77777777" w:rsidTr="008467C8">
        <w:tc>
          <w:tcPr>
            <w:tcW w:w="4200" w:type="dxa"/>
          </w:tcPr>
          <w:p w14:paraId="7EC09438" w14:textId="3DDA7FFF" w:rsidR="00F11F31" w:rsidRPr="00ED742A" w:rsidRDefault="00F11F31" w:rsidP="00F11F3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D,L-6,8-thio</w:t>
            </w:r>
            <w:r w:rsidR="008467C8" w:rsidRPr="00ED742A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D742A">
              <w:rPr>
                <w:rFonts w:ascii="Times New Roman" w:hAnsi="Times New Roman" w:cs="Times New Roman"/>
                <w:color w:val="000000" w:themeColor="text1"/>
              </w:rPr>
              <w:t>tic acid</w:t>
            </w:r>
          </w:p>
        </w:tc>
        <w:tc>
          <w:tcPr>
            <w:tcW w:w="2545" w:type="dxa"/>
          </w:tcPr>
          <w:p w14:paraId="3DEF4C54" w14:textId="20798EDF" w:rsidR="00F11F31" w:rsidRPr="00ED742A" w:rsidRDefault="00F11F31" w:rsidP="00F11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742A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</w:tr>
    </w:tbl>
    <w:p w14:paraId="1C205CDE" w14:textId="47CAC02D" w:rsidR="008F3FA3" w:rsidRDefault="008F3FA3" w:rsidP="00C32D27">
      <w:pPr>
        <w:rPr>
          <w:rFonts w:ascii="Times New Roman" w:hAnsi="Times New Roman" w:cs="Times New Roman"/>
          <w:b/>
        </w:rPr>
      </w:pPr>
    </w:p>
    <w:p w14:paraId="483B5CAF" w14:textId="2FE745A7" w:rsidR="00B27FC6" w:rsidRDefault="00B27F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A1682E1" w14:textId="5E87A395" w:rsidR="009A29D9" w:rsidRPr="00B27FC6" w:rsidRDefault="009A29D9" w:rsidP="00C32D27">
      <w:pPr>
        <w:rPr>
          <w:rFonts w:ascii="Times New Roman" w:hAnsi="Times New Roman" w:cs="Times New Roman"/>
        </w:rPr>
      </w:pPr>
      <w:r w:rsidRPr="00B27FC6">
        <w:rPr>
          <w:rFonts w:ascii="Times New Roman" w:hAnsi="Times New Roman" w:cs="Times New Roman"/>
        </w:rPr>
        <w:lastRenderedPageBreak/>
        <w:t>Table S1. Primers used for 16S rRNA gene amplicon sequencing.</w:t>
      </w:r>
    </w:p>
    <w:p w14:paraId="149B6A37" w14:textId="77777777" w:rsidR="00B27FC6" w:rsidRPr="009A29D9" w:rsidRDefault="00B27FC6" w:rsidP="00C32D2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18"/>
        <w:gridCol w:w="6858"/>
      </w:tblGrid>
      <w:tr w:rsidR="009A29D9" w:rsidRPr="009A29D9" w14:paraId="6183557E" w14:textId="77777777" w:rsidTr="004D442C">
        <w:tc>
          <w:tcPr>
            <w:tcW w:w="2718" w:type="dxa"/>
          </w:tcPr>
          <w:p w14:paraId="3CA7C103" w14:textId="77777777" w:rsidR="009A29D9" w:rsidRPr="009A29D9" w:rsidRDefault="009A29D9" w:rsidP="00C32D27">
            <w:pPr>
              <w:rPr>
                <w:rFonts w:ascii="Times New Roman" w:hAnsi="Times New Roman" w:cs="Times New Roman"/>
                <w:b/>
              </w:rPr>
            </w:pPr>
            <w:r w:rsidRPr="009A29D9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6858" w:type="dxa"/>
          </w:tcPr>
          <w:p w14:paraId="0AA470AD" w14:textId="77777777" w:rsidR="009A29D9" w:rsidRPr="009A29D9" w:rsidRDefault="009A29D9" w:rsidP="00C32D27">
            <w:pPr>
              <w:rPr>
                <w:rFonts w:ascii="Times New Roman" w:hAnsi="Times New Roman" w:cs="Times New Roman"/>
                <w:b/>
              </w:rPr>
            </w:pPr>
            <w:r w:rsidRPr="009A29D9">
              <w:rPr>
                <w:rFonts w:ascii="Times New Roman" w:hAnsi="Times New Roman" w:cs="Times New Roman"/>
                <w:b/>
              </w:rPr>
              <w:t>Primer sequence (5’ -&gt; 3’)</w:t>
            </w:r>
          </w:p>
        </w:tc>
      </w:tr>
      <w:tr w:rsidR="009A29D9" w:rsidRPr="009A29D9" w14:paraId="50794336" w14:textId="77777777" w:rsidTr="004D442C">
        <w:tc>
          <w:tcPr>
            <w:tcW w:w="2718" w:type="dxa"/>
          </w:tcPr>
          <w:p w14:paraId="0673A8E8" w14:textId="77777777" w:rsidR="009A29D9" w:rsidRPr="009A29D9" w:rsidRDefault="009A29D9" w:rsidP="00C32D27">
            <w:pPr>
              <w:rPr>
                <w:rFonts w:ascii="Times New Roman" w:hAnsi="Times New Roman" w:cs="Times New Roman"/>
              </w:rPr>
            </w:pPr>
            <w:r w:rsidRPr="009A29D9">
              <w:rPr>
                <w:rFonts w:ascii="Times New Roman" w:hAnsi="Times New Roman" w:cs="Times New Roman"/>
              </w:rPr>
              <w:t>PE16S_V4_U515_F*</w:t>
            </w:r>
          </w:p>
        </w:tc>
        <w:tc>
          <w:tcPr>
            <w:tcW w:w="6858" w:type="dxa"/>
          </w:tcPr>
          <w:p w14:paraId="1E236F80" w14:textId="77777777" w:rsidR="009A29D9" w:rsidRPr="009A29D9" w:rsidRDefault="009A29D9" w:rsidP="00C32D27">
            <w:pPr>
              <w:rPr>
                <w:rFonts w:ascii="Times New Roman" w:hAnsi="Times New Roman" w:cs="Times New Roman"/>
              </w:rPr>
            </w:pPr>
            <w:r w:rsidRPr="009A29D9">
              <w:rPr>
                <w:rFonts w:ascii="Times New Roman" w:hAnsi="Times New Roman" w:cs="Times New Roman"/>
              </w:rPr>
              <w:t>ACACGACGCTCTTCCGATCTYRYR</w:t>
            </w:r>
            <w:r w:rsidRPr="009A29D9">
              <w:rPr>
                <w:rFonts w:ascii="Times New Roman" w:hAnsi="Times New Roman" w:cs="Times New Roman"/>
                <w:u w:val="single"/>
              </w:rPr>
              <w:t>GTGCCAGCMGCCGCGGTAA</w:t>
            </w:r>
          </w:p>
        </w:tc>
      </w:tr>
      <w:tr w:rsidR="009A29D9" w:rsidRPr="009A29D9" w14:paraId="6EA01B02" w14:textId="77777777" w:rsidTr="004D442C">
        <w:tc>
          <w:tcPr>
            <w:tcW w:w="2718" w:type="dxa"/>
          </w:tcPr>
          <w:p w14:paraId="571453EB" w14:textId="77777777" w:rsidR="009A29D9" w:rsidRPr="009A29D9" w:rsidRDefault="009A29D9" w:rsidP="00C32D27">
            <w:pPr>
              <w:rPr>
                <w:rFonts w:ascii="Times New Roman" w:hAnsi="Times New Roman" w:cs="Times New Roman"/>
              </w:rPr>
            </w:pPr>
            <w:r w:rsidRPr="009A29D9">
              <w:rPr>
                <w:rFonts w:ascii="Times New Roman" w:hAnsi="Times New Roman" w:cs="Times New Roman"/>
              </w:rPr>
              <w:t>PE16S_V4_E786R*</w:t>
            </w:r>
          </w:p>
        </w:tc>
        <w:tc>
          <w:tcPr>
            <w:tcW w:w="6858" w:type="dxa"/>
          </w:tcPr>
          <w:p w14:paraId="41E44E64" w14:textId="77777777" w:rsidR="009A29D9" w:rsidRPr="009A29D9" w:rsidRDefault="009A29D9" w:rsidP="00C32D27">
            <w:pPr>
              <w:rPr>
                <w:rFonts w:ascii="Times New Roman" w:hAnsi="Times New Roman" w:cs="Times New Roman"/>
              </w:rPr>
            </w:pPr>
            <w:r w:rsidRPr="009A29D9">
              <w:rPr>
                <w:rFonts w:ascii="Times New Roman" w:hAnsi="Times New Roman" w:cs="Times New Roman"/>
              </w:rPr>
              <w:t>CGGCATTCCTGCTGAACCGCTCTTCCGATCTGG</w:t>
            </w:r>
            <w:r w:rsidRPr="009A29D9">
              <w:rPr>
                <w:rFonts w:ascii="Times New Roman" w:hAnsi="Times New Roman" w:cs="Times New Roman"/>
                <w:u w:val="single"/>
              </w:rPr>
              <w:t>ACTACHVGGGTWTCTAAT</w:t>
            </w:r>
          </w:p>
        </w:tc>
      </w:tr>
      <w:tr w:rsidR="009A29D9" w:rsidRPr="009A29D9" w14:paraId="19FFD1E1" w14:textId="77777777" w:rsidTr="004D442C">
        <w:tc>
          <w:tcPr>
            <w:tcW w:w="2718" w:type="dxa"/>
          </w:tcPr>
          <w:p w14:paraId="0F38FCE9" w14:textId="77777777" w:rsidR="009A29D9" w:rsidRPr="009A29D9" w:rsidRDefault="009A29D9" w:rsidP="00C32D27">
            <w:pPr>
              <w:rPr>
                <w:rFonts w:ascii="Times New Roman" w:hAnsi="Times New Roman" w:cs="Times New Roman"/>
              </w:rPr>
            </w:pPr>
            <w:r w:rsidRPr="009A29D9">
              <w:rPr>
                <w:rFonts w:ascii="Times New Roman" w:hAnsi="Times New Roman" w:cs="Times New Roman"/>
              </w:rPr>
              <w:t>PE-III-PCR-F-###</w:t>
            </w:r>
          </w:p>
        </w:tc>
        <w:tc>
          <w:tcPr>
            <w:tcW w:w="6858" w:type="dxa"/>
          </w:tcPr>
          <w:p w14:paraId="184B40C0" w14:textId="77777777" w:rsidR="009A29D9" w:rsidRPr="009A29D9" w:rsidRDefault="009A29D9" w:rsidP="00C32D27">
            <w:pPr>
              <w:rPr>
                <w:rFonts w:ascii="Times New Roman" w:hAnsi="Times New Roman" w:cs="Times New Roman"/>
              </w:rPr>
            </w:pPr>
            <w:r w:rsidRPr="009A29D9">
              <w:rPr>
                <w:rFonts w:ascii="Times New Roman" w:hAnsi="Times New Roman" w:cs="Times New Roman"/>
              </w:rPr>
              <w:t>AATGATACGGCGACCACCGAGATCTACACNNNNNNNNACACTCTTTCCCTACACGACGCTCTTCCGATCT</w:t>
            </w:r>
          </w:p>
        </w:tc>
      </w:tr>
      <w:tr w:rsidR="009A29D9" w:rsidRPr="009A29D9" w14:paraId="40C23C72" w14:textId="77777777" w:rsidTr="004D442C">
        <w:tc>
          <w:tcPr>
            <w:tcW w:w="2718" w:type="dxa"/>
          </w:tcPr>
          <w:p w14:paraId="06236D33" w14:textId="77777777" w:rsidR="009A29D9" w:rsidRPr="009A29D9" w:rsidRDefault="009A29D9" w:rsidP="00C32D27">
            <w:pPr>
              <w:rPr>
                <w:rFonts w:ascii="Times New Roman" w:hAnsi="Times New Roman" w:cs="Times New Roman"/>
              </w:rPr>
            </w:pPr>
            <w:r w:rsidRPr="009A29D9">
              <w:rPr>
                <w:rFonts w:ascii="Times New Roman" w:hAnsi="Times New Roman" w:cs="Times New Roman"/>
              </w:rPr>
              <w:t>PE-IV-PCR-R-###</w:t>
            </w:r>
          </w:p>
        </w:tc>
        <w:tc>
          <w:tcPr>
            <w:tcW w:w="6858" w:type="dxa"/>
          </w:tcPr>
          <w:p w14:paraId="1820E372" w14:textId="77777777" w:rsidR="009A29D9" w:rsidRPr="009A29D9" w:rsidRDefault="009A29D9" w:rsidP="00C32D27">
            <w:pPr>
              <w:rPr>
                <w:rFonts w:ascii="Times New Roman" w:hAnsi="Times New Roman" w:cs="Times New Roman"/>
              </w:rPr>
            </w:pPr>
            <w:r w:rsidRPr="009A29D9">
              <w:rPr>
                <w:rFonts w:ascii="Times New Roman" w:hAnsi="Times New Roman" w:cs="Times New Roman"/>
              </w:rPr>
              <w:t>CAAGCAGAAGACGGCATACGAGATNNNNNNNNCGGTCTCGGCATTCCTGCTGAACCGCTCTTCCGATCT</w:t>
            </w:r>
          </w:p>
        </w:tc>
      </w:tr>
    </w:tbl>
    <w:p w14:paraId="40EDCD1E" w14:textId="77777777" w:rsidR="002D745C" w:rsidRDefault="002D745C" w:rsidP="00C32D27">
      <w:pPr>
        <w:rPr>
          <w:rFonts w:ascii="Times New Roman" w:hAnsi="Times New Roman" w:cs="Times New Roman"/>
        </w:rPr>
      </w:pPr>
    </w:p>
    <w:p w14:paraId="7695A572" w14:textId="77777777" w:rsidR="009A29D9" w:rsidRPr="009A29D9" w:rsidRDefault="009A29D9" w:rsidP="00C32D27">
      <w:pPr>
        <w:rPr>
          <w:rFonts w:ascii="Times New Roman" w:hAnsi="Times New Roman" w:cs="Times New Roman"/>
        </w:rPr>
      </w:pPr>
      <w:r w:rsidRPr="009A29D9">
        <w:rPr>
          <w:rFonts w:ascii="Times New Roman" w:hAnsi="Times New Roman" w:cs="Times New Roman"/>
        </w:rPr>
        <w:t xml:space="preserve">*Universal primer segments U515 and E786R were drawn from </w:t>
      </w:r>
      <w:r w:rsidRPr="009A29D9">
        <w:rPr>
          <w:rFonts w:ascii="Times New Roman" w:hAnsi="Times New Roman" w:cs="Times New Roman"/>
        </w:rPr>
        <w:fldChar w:fldCharType="begin"/>
      </w:r>
      <w:r w:rsidRPr="009A29D9">
        <w:rPr>
          <w:rFonts w:ascii="Times New Roman" w:hAnsi="Times New Roman" w:cs="Times New Roman"/>
        </w:rPr>
        <w:instrText xml:space="preserve"> ADDIN ZOTERO_ITEM CSL_CITATION {"citationID":"1s5927fh0c","properties":{"formattedCitation":"(Lane, 1991)","plainCitation":"(Lane, 1991)"},"citationItems":[{"id":161,"uris":["http://zotero.org/users/217194/items/JFHJ3TCM"],"uri":["http://zotero.org/users/217194/items/JFHJ3TCM"],"itemData":{"id":161,"type":"chapter","title":"16S/23S rRNA sequencing","container-title":"Nucleic Acid Techniques in Bacterial Systemantics","publisher":"Wiley &amp; Sons","publisher-place":"Chinchester, England","page":"115-175","event-place":"Chinchester, England","author":[{"family":"Lane","given":"D J"}],"editor":[{"family":"Stackebrandt","given":"E"},{"family":"Goodfellow","given":"M"}],"issued":{"date-parts":[["1991"]]}}}],"schema":"https://github.com/citation-style-language/schema/raw/master/csl-citation.json"} </w:instrText>
      </w:r>
      <w:r w:rsidRPr="009A29D9">
        <w:rPr>
          <w:rFonts w:ascii="Times New Roman" w:hAnsi="Times New Roman" w:cs="Times New Roman"/>
        </w:rPr>
        <w:fldChar w:fldCharType="separate"/>
      </w:r>
      <w:r w:rsidRPr="009A29D9">
        <w:rPr>
          <w:rFonts w:ascii="Times New Roman" w:hAnsi="Times New Roman" w:cs="Times New Roman"/>
        </w:rPr>
        <w:t>(Lane, 1991)</w:t>
      </w:r>
      <w:r w:rsidRPr="009A29D9">
        <w:rPr>
          <w:rFonts w:ascii="Times New Roman" w:hAnsi="Times New Roman" w:cs="Times New Roman"/>
        </w:rPr>
        <w:fldChar w:fldCharType="end"/>
      </w:r>
      <w:r w:rsidRPr="009A29D9">
        <w:rPr>
          <w:rFonts w:ascii="Times New Roman" w:hAnsi="Times New Roman" w:cs="Times New Roman"/>
        </w:rPr>
        <w:t>.</w:t>
      </w:r>
    </w:p>
    <w:p w14:paraId="6ABBB8F4" w14:textId="77777777" w:rsidR="002D745C" w:rsidRDefault="002D745C" w:rsidP="00C32D27">
      <w:pPr>
        <w:rPr>
          <w:rFonts w:ascii="Times New Roman" w:hAnsi="Times New Roman" w:cs="Times New Roman"/>
        </w:rPr>
      </w:pPr>
    </w:p>
    <w:p w14:paraId="65F903EB" w14:textId="4CA73294" w:rsidR="003C37EC" w:rsidRPr="009A29D9" w:rsidRDefault="00CF2B22" w:rsidP="00C32D27">
      <w:pPr>
        <w:rPr>
          <w:rFonts w:ascii="Times New Roman" w:hAnsi="Times New Roman" w:cs="Times New Roman"/>
        </w:rPr>
      </w:pPr>
    </w:p>
    <w:sectPr w:rsidR="003C37EC" w:rsidRPr="009A29D9" w:rsidSect="008E6C6F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9D9"/>
    <w:rsid w:val="00010F24"/>
    <w:rsid w:val="0001100A"/>
    <w:rsid w:val="000230AA"/>
    <w:rsid w:val="00045534"/>
    <w:rsid w:val="001257CD"/>
    <w:rsid w:val="00130337"/>
    <w:rsid w:val="00143696"/>
    <w:rsid w:val="00147C34"/>
    <w:rsid w:val="001C4419"/>
    <w:rsid w:val="001D3521"/>
    <w:rsid w:val="001D5AAB"/>
    <w:rsid w:val="001D6061"/>
    <w:rsid w:val="00243BD4"/>
    <w:rsid w:val="00257920"/>
    <w:rsid w:val="002D745C"/>
    <w:rsid w:val="003221EA"/>
    <w:rsid w:val="003249A7"/>
    <w:rsid w:val="003311ED"/>
    <w:rsid w:val="003619D9"/>
    <w:rsid w:val="00381A50"/>
    <w:rsid w:val="003C2BCE"/>
    <w:rsid w:val="003F5F1D"/>
    <w:rsid w:val="00442894"/>
    <w:rsid w:val="00447CA1"/>
    <w:rsid w:val="0046132C"/>
    <w:rsid w:val="00483EEC"/>
    <w:rsid w:val="004D0A24"/>
    <w:rsid w:val="00512617"/>
    <w:rsid w:val="00580902"/>
    <w:rsid w:val="005F7CC0"/>
    <w:rsid w:val="00603394"/>
    <w:rsid w:val="00675324"/>
    <w:rsid w:val="006951D8"/>
    <w:rsid w:val="006D54B7"/>
    <w:rsid w:val="006E3318"/>
    <w:rsid w:val="006F3911"/>
    <w:rsid w:val="006F613D"/>
    <w:rsid w:val="00701510"/>
    <w:rsid w:val="00711A96"/>
    <w:rsid w:val="00736449"/>
    <w:rsid w:val="00803684"/>
    <w:rsid w:val="008467C8"/>
    <w:rsid w:val="00865AC1"/>
    <w:rsid w:val="008B42D2"/>
    <w:rsid w:val="008E6C6F"/>
    <w:rsid w:val="008F3FA3"/>
    <w:rsid w:val="00935D18"/>
    <w:rsid w:val="0095399D"/>
    <w:rsid w:val="00971C98"/>
    <w:rsid w:val="00981408"/>
    <w:rsid w:val="009A29D9"/>
    <w:rsid w:val="00A9641B"/>
    <w:rsid w:val="00AA7833"/>
    <w:rsid w:val="00AC4312"/>
    <w:rsid w:val="00B27FC6"/>
    <w:rsid w:val="00B419AF"/>
    <w:rsid w:val="00B464FB"/>
    <w:rsid w:val="00BB3FCF"/>
    <w:rsid w:val="00BC2275"/>
    <w:rsid w:val="00BE54FD"/>
    <w:rsid w:val="00BF33F3"/>
    <w:rsid w:val="00C32D27"/>
    <w:rsid w:val="00C80BDF"/>
    <w:rsid w:val="00CC0596"/>
    <w:rsid w:val="00CF2B22"/>
    <w:rsid w:val="00D56312"/>
    <w:rsid w:val="00D60B7C"/>
    <w:rsid w:val="00DA3863"/>
    <w:rsid w:val="00DA77A1"/>
    <w:rsid w:val="00DE05A8"/>
    <w:rsid w:val="00E75E67"/>
    <w:rsid w:val="00EB2DA0"/>
    <w:rsid w:val="00EC7D24"/>
    <w:rsid w:val="00ED23D5"/>
    <w:rsid w:val="00ED742A"/>
    <w:rsid w:val="00F11F31"/>
    <w:rsid w:val="00FA002E"/>
    <w:rsid w:val="00FA71B9"/>
    <w:rsid w:val="00FF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427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9D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9D9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7C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CC0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 Wu</dc:creator>
  <cp:keywords/>
  <dc:description/>
  <cp:lastModifiedBy>Xiaoqin Wu</cp:lastModifiedBy>
  <cp:revision>24</cp:revision>
  <dcterms:created xsi:type="dcterms:W3CDTF">2017-03-14T21:52:00Z</dcterms:created>
  <dcterms:modified xsi:type="dcterms:W3CDTF">2018-12-26T20:57:00Z</dcterms:modified>
</cp:coreProperties>
</file>